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29D30" w14:textId="77777777" w:rsidR="0019525B" w:rsidRDefault="0019525B" w:rsidP="0019525B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. Table S1</w:t>
      </w:r>
      <w:r w:rsidRPr="00D15817">
        <w:rPr>
          <w:b/>
          <w:sz w:val="32"/>
          <w:szCs w:val="32"/>
        </w:rPr>
        <w:t>. Model Parameter</w:t>
      </w:r>
      <w:r>
        <w:rPr>
          <w:b/>
          <w:sz w:val="32"/>
          <w:szCs w:val="32"/>
        </w:rPr>
        <w:t xml:space="preserve"> Value</w:t>
      </w:r>
      <w:r w:rsidRPr="00D15817"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. </w:t>
      </w:r>
    </w:p>
    <w:p w14:paraId="5F350FA1" w14:textId="77777777" w:rsidR="0019525B" w:rsidRPr="00AB625C" w:rsidRDefault="0019525B" w:rsidP="0019525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93" w:type="dxa"/>
        <w:tblLook w:val="04A0" w:firstRow="1" w:lastRow="0" w:firstColumn="1" w:lastColumn="0" w:noHBand="0" w:noVBand="1"/>
      </w:tblPr>
      <w:tblGrid>
        <w:gridCol w:w="1194"/>
        <w:gridCol w:w="871"/>
        <w:gridCol w:w="990"/>
        <w:gridCol w:w="990"/>
        <w:gridCol w:w="990"/>
        <w:gridCol w:w="4258"/>
      </w:tblGrid>
      <w:tr w:rsidR="0019525B" w:rsidRPr="00AB625C" w14:paraId="5F40DEFF" w14:textId="77777777" w:rsidTr="007152DC">
        <w:trPr>
          <w:trHeight w:hRule="exact" w:val="57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817C" w14:textId="77777777" w:rsidR="0019525B" w:rsidRPr="00AB625C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B62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aramet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3E67" w14:textId="77777777" w:rsidR="0019525B" w:rsidRPr="00AB625C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B62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W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AC6A" w14:textId="77777777" w:rsidR="0019525B" w:rsidRPr="00AB625C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AB62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ar_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44C8" w14:textId="77777777" w:rsidR="0019525B" w:rsidRPr="00AB625C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AB62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ar_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AA89" w14:textId="77777777" w:rsidR="0019525B" w:rsidRPr="00AB625C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AB62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ar_III</w:t>
            </w:r>
            <w:proofErr w:type="spellEnd"/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299A" w14:textId="77777777" w:rsidR="0019525B" w:rsidRPr="00AB625C" w:rsidRDefault="0019525B" w:rsidP="001F0A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B625C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AB625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rameter description</w:t>
            </w:r>
          </w:p>
        </w:tc>
      </w:tr>
      <w:tr w:rsidR="0019525B" w14:paraId="6324DDDE" w14:textId="77777777" w:rsidTr="007152DC">
        <w:trPr>
          <w:trHeight w:hRule="exact" w:val="576"/>
        </w:trPr>
        <w:tc>
          <w:tcPr>
            <w:tcW w:w="929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C59C" w14:textId="77777777" w:rsidR="0019525B" w:rsidRDefault="0019525B" w:rsidP="001F0A4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Degradation rates for nuclear proteins or nuclear protein complexes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6942CA4F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7294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64F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4ED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470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995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3DE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hAnsi="Times New Roman"/>
                <w:sz w:val="24"/>
                <w:szCs w:val="24"/>
              </w:rPr>
              <w:t>CLOCK/BMAL</w:t>
            </w:r>
          </w:p>
        </w:tc>
      </w:tr>
      <w:tr w:rsidR="0019525B" w14:paraId="131F6B4B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3647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2C1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4B1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D90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427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010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N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N</w:t>
            </w:r>
          </w:p>
        </w:tc>
      </w:tr>
      <w:tr w:rsidR="0019525B" w14:paraId="137025C8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CD40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EDA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CFE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69A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DCA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CAC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N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N</w:t>
            </w:r>
          </w:p>
        </w:tc>
      </w:tr>
      <w:tr w:rsidR="0019525B" w14:paraId="1526FA2B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3136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D05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614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53A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1C3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5A4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REV-ERB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N</w:t>
            </w:r>
          </w:p>
        </w:tc>
      </w:tr>
      <w:tr w:rsidR="0019525B" w14:paraId="2271674E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EE1C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5B4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61A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FEC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24D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B66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RO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N</w:t>
            </w:r>
          </w:p>
        </w:tc>
      </w:tr>
      <w:tr w:rsidR="0019525B" w14:paraId="1BA569DF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4DA6C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C5F3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C9B5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F34F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FA69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6FE4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BMAL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N</w:t>
            </w:r>
          </w:p>
        </w:tc>
      </w:tr>
      <w:tr w:rsidR="0019525B" w14:paraId="7EC4380D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B4A75" w14:textId="77777777" w:rsidR="0019525B" w:rsidRPr="00A362F6" w:rsidRDefault="0019525B" w:rsidP="001F0A44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62F6">
              <w:rPr>
                <w:rFonts w:ascii="Times New Roman" w:hAnsi="Times New Roman"/>
                <w:b/>
                <w:sz w:val="24"/>
                <w:szCs w:val="24"/>
              </w:rPr>
              <w:t xml:space="preserve">Degradation rates for mRNAs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7E2918F0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4ADA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y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580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AFC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5DC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9E4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AA1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Per</w:t>
            </w:r>
          </w:p>
        </w:tc>
      </w:tr>
      <w:tr w:rsidR="0019525B" w14:paraId="0F1BCDC9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9971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y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270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A42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D0E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DCA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EB3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Cry</w:t>
            </w:r>
          </w:p>
        </w:tc>
      </w:tr>
      <w:tr w:rsidR="0019525B" w14:paraId="70D297DA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4BB9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y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B86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D44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DDB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907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E67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Rev-</w:t>
            </w: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Erb</w:t>
            </w:r>
            <w:proofErr w:type="spellEnd"/>
          </w:p>
        </w:tc>
      </w:tr>
      <w:tr w:rsidR="0019525B" w14:paraId="78845129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6A60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y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B92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8DB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C9A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BE2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61F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Ror</w:t>
            </w:r>
            <w:proofErr w:type="spellEnd"/>
          </w:p>
        </w:tc>
      </w:tr>
      <w:tr w:rsidR="0019525B" w14:paraId="67433DE4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A8058" w14:textId="77777777" w:rsidR="0019525B" w:rsidRPr="00BF65A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F65A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y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A598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A6F2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731D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EE21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3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3500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Bmal</w:t>
            </w:r>
            <w:proofErr w:type="spellEnd"/>
          </w:p>
        </w:tc>
      </w:tr>
      <w:tr w:rsidR="0019525B" w14:paraId="34EB19A6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A4A24" w14:textId="77777777" w:rsidR="0019525B" w:rsidRPr="00A362F6" w:rsidRDefault="0019525B" w:rsidP="001F0A44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A362F6">
              <w:rPr>
                <w:rFonts w:ascii="Times New Roman" w:hAnsi="Times New Roman"/>
                <w:b/>
                <w:sz w:val="24"/>
                <w:szCs w:val="24"/>
              </w:rPr>
              <w:t xml:space="preserve">Degradation rates for cytoplasmic proteins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447EB3EC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A43D597" w14:textId="77777777" w:rsidR="0019525B" w:rsidRPr="00BB711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765C4F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43148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7720C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30A8C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1FF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39C95C0D" w14:textId="77777777" w:rsidTr="007152DC">
        <w:trPr>
          <w:trHeight w:val="594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BC94E3C" w14:textId="77777777" w:rsidR="0019525B" w:rsidRPr="00BB711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4CB240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32A87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74C6D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FD5DD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84E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35013DB5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CDD4466" w14:textId="77777777" w:rsidR="0019525B" w:rsidRPr="00BB711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F95E98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2DA0A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79567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F6589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5D8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9525B" w14:paraId="3572DA1A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BA91765" w14:textId="77777777" w:rsidR="0019525B" w:rsidRPr="00BB711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lastRenderedPageBreak/>
              <w:t>d</w:t>
            </w: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0F3363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74179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B8D24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685F1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BE2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5EFE3B95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225DB8F" w14:textId="77777777" w:rsidR="0019525B" w:rsidRPr="00BB711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164B4B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74EFE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241F3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CEB14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26B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7C2319D6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A409BB1" w14:textId="77777777" w:rsidR="0019525B" w:rsidRPr="00BB711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BA1C9F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CDDB7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68B8F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8DEFE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F53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REV-ERB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24DC081C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9A31A0E" w14:textId="77777777" w:rsidR="0019525B" w:rsidRPr="00BB711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12B79E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F0858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40955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AE151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7E6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RO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0BC141A0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FEED8" w14:textId="77777777" w:rsidR="0019525B" w:rsidRPr="00BB711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  <w:r w:rsidRPr="00BB711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A91A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3CFC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6B9A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DADB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D076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BMAL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51AF72AA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F56BE" w14:textId="77777777" w:rsidR="0019525B" w:rsidRPr="00A362F6" w:rsidRDefault="0019525B" w:rsidP="001F0A44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action rates for complex formation/dissociation</w:t>
            </w:r>
          </w:p>
        </w:tc>
      </w:tr>
      <w:tr w:rsidR="0019525B" w14:paraId="354696E3" w14:textId="77777777" w:rsidTr="007152DC"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2CED413" w14:textId="77777777" w:rsidR="0019525B" w:rsidRPr="00B77652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7765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f</w:t>
            </w:r>
            <w:r w:rsidRPr="00B7765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3AAC17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CC763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DF746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820A5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3F94" w14:textId="77777777" w:rsidR="0019525B" w:rsidRDefault="0019525B" w:rsidP="001F0A44">
            <w:pPr>
              <w:spacing w:after="6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A362F6">
              <w:rPr>
                <w:rFonts w:ascii="Times New Roman" w:hAnsi="Times New Roman"/>
                <w:sz w:val="24"/>
                <w:szCs w:val="24"/>
              </w:rPr>
              <w:t xml:space="preserve">CLOCK/BMAL formation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  <w:p w14:paraId="64DE0A86" w14:textId="77777777" w:rsidR="0019525B" w:rsidRPr="006D7764" w:rsidRDefault="0019525B" w:rsidP="001F0A44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D7764">
              <w:rPr>
                <w:rFonts w:ascii="Times New Roman" w:eastAsia="Times New Roman" w:hAnsi="Times New Roman"/>
                <w:bCs/>
                <w:sz w:val="24"/>
                <w:szCs w:val="24"/>
              </w:rPr>
              <w:t>CLOCK</w:t>
            </w:r>
            <w:r w:rsidRPr="00AB625C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is assumed to be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maintained at a constant (large) concentration in the nucleus.</w:t>
            </w:r>
          </w:p>
        </w:tc>
      </w:tr>
      <w:tr w:rsidR="0019525B" w14:paraId="64D60BC3" w14:textId="77777777" w:rsidTr="007152DC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64FE" w14:textId="77777777" w:rsidR="0019525B" w:rsidRPr="00B77652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7765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d</w:t>
            </w:r>
            <w:r w:rsidRPr="00B7765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5F0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979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106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771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628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hAnsi="Times New Roman"/>
                <w:sz w:val="24"/>
                <w:szCs w:val="24"/>
              </w:rPr>
              <w:t xml:space="preserve">CLOCK/BMAL dissociation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26BAECAD" w14:textId="77777777" w:rsidTr="007152DC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E1F52" w14:textId="77777777" w:rsidR="0019525B" w:rsidRPr="00C628FA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C628FA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f</w:t>
            </w:r>
            <w:r w:rsidRPr="00C628FA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3A5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2C9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9FE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553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A87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hAnsi="Times New Roman"/>
                <w:sz w:val="24"/>
                <w:szCs w:val="24"/>
              </w:rPr>
              <w:t xml:space="preserve"> formation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(</w:t>
            </w:r>
            <w:proofErr w:type="spellStart"/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.u</w:t>
            </w:r>
            <w:proofErr w:type="spellEnd"/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h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53044509" w14:textId="77777777" w:rsidTr="007152DC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68E9" w14:textId="77777777" w:rsidR="0019525B" w:rsidRPr="00C628FA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C628FA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d</w:t>
            </w:r>
            <w:r w:rsidRPr="00C628FA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981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CED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430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3D3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EA8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hAnsi="Times New Roman"/>
                <w:sz w:val="24"/>
                <w:szCs w:val="24"/>
              </w:rPr>
              <w:t xml:space="preserve"> dissociation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2D13A452" w14:textId="77777777" w:rsidTr="007152DC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5E1B" w14:textId="77777777" w:rsidR="0019525B" w:rsidRPr="00C628FA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C628FA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f</w:t>
            </w:r>
            <w:r w:rsidRPr="00C628FA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2AF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3AE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268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1A9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439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hAnsi="Times New Roman"/>
                <w:sz w:val="24"/>
                <w:szCs w:val="24"/>
              </w:rPr>
              <w:t xml:space="preserve"> formation</w:t>
            </w:r>
            <w:r w:rsidRPr="00A362F6"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(</w:t>
            </w:r>
            <w:proofErr w:type="spellStart"/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.u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</w:t>
            </w:r>
            <w:proofErr w:type="spellEnd"/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6E9D660D" w14:textId="77777777" w:rsidTr="007152DC">
        <w:trPr>
          <w:trHeight w:val="288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39FCD" w14:textId="77777777" w:rsidR="0019525B" w:rsidRPr="00BB4A8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B4A8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d</w:t>
            </w:r>
            <w:r w:rsidRPr="00BB4A8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6564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90E0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CF95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658A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47EB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hAnsi="Times New Roman"/>
                <w:sz w:val="24"/>
                <w:szCs w:val="24"/>
              </w:rPr>
              <w:t xml:space="preserve"> dissociation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4DDAE7F3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0F670" w14:textId="77777777" w:rsidR="0019525B" w:rsidRPr="00A362F6" w:rsidRDefault="0019525B" w:rsidP="001F0A44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hosphorylation/</w:t>
            </w:r>
            <w:proofErr w:type="spellStart"/>
            <w:r w:rsidRPr="00A362F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ephosphorylation</w:t>
            </w:r>
            <w:proofErr w:type="spellEnd"/>
            <w:r w:rsidRPr="00A362F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reaction rates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76C1BC97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3722" w14:textId="77777777" w:rsidR="0019525B" w:rsidRPr="00B15EF2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ph</w:t>
            </w: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F5B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F3B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1CE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DCC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72A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-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hosphorylation rate</w:t>
            </w:r>
          </w:p>
        </w:tc>
      </w:tr>
      <w:tr w:rsidR="0019525B" w14:paraId="4283DA9C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CE3D9" w14:textId="77777777" w:rsidR="0019525B" w:rsidRPr="00B15EF2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d</w:t>
            </w:r>
            <w:r w:rsidRPr="00CF7DD8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phz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D9A0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AE01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4176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332C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F93B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-</w:t>
            </w:r>
            <w:proofErr w:type="spellStart"/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dephosphorylation</w:t>
            </w:r>
            <w:proofErr w:type="spellEnd"/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 rate</w:t>
            </w:r>
          </w:p>
        </w:tc>
      </w:tr>
      <w:tr w:rsidR="0019525B" w14:paraId="0C4732D4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6657E8" w14:textId="77777777" w:rsidR="0019525B" w:rsidRDefault="0019525B" w:rsidP="001F0A4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Transcription rates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a.u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·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3BC3B07C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B6CD" w14:textId="77777777" w:rsidR="0019525B" w:rsidRPr="00B15EF2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V</w:t>
            </w: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 xml:space="preserve">1max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8A6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402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BF0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A68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BF4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Per</w:t>
            </w:r>
          </w:p>
        </w:tc>
      </w:tr>
      <w:tr w:rsidR="0019525B" w14:paraId="031A6163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51C6" w14:textId="77777777" w:rsidR="0019525B" w:rsidRPr="00B15EF2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V</w:t>
            </w: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2ma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F2C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413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9A8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E17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C48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6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ry</w:t>
            </w:r>
          </w:p>
        </w:tc>
      </w:tr>
      <w:tr w:rsidR="0019525B" w14:paraId="2E7E0E15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CD7C" w14:textId="77777777" w:rsidR="0019525B" w:rsidRPr="00B15EF2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</w:t>
            </w: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3ma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E29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C15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4F2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D91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671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6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ev-</w:t>
            </w:r>
            <w:proofErr w:type="spellStart"/>
            <w:r w:rsidRPr="00F326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rb</w:t>
            </w:r>
            <w:proofErr w:type="spellEnd"/>
          </w:p>
        </w:tc>
      </w:tr>
      <w:tr w:rsidR="0019525B" w14:paraId="10D39386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0EE0" w14:textId="77777777" w:rsidR="0019525B" w:rsidRPr="00B15EF2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lastRenderedPageBreak/>
              <w:t>V</w:t>
            </w:r>
            <w:r w:rsidRPr="00B15EF2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4max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79A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99B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D51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153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F55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26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or</w:t>
            </w:r>
            <w:proofErr w:type="spellEnd"/>
          </w:p>
        </w:tc>
      </w:tr>
      <w:tr w:rsidR="0019525B" w14:paraId="5DF5FDB2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F46C3" w14:textId="77777777" w:rsidR="0019525B" w:rsidRPr="006D0900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D0900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V</w:t>
            </w:r>
            <w:r w:rsidRPr="006D0900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5max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A5A7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D66D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F174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BE7A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3307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26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mal</w:t>
            </w:r>
            <w:proofErr w:type="spellEnd"/>
          </w:p>
        </w:tc>
      </w:tr>
      <w:tr w:rsidR="0019525B" w14:paraId="7CF8C643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27AAB" w14:textId="77777777" w:rsidR="0019525B" w:rsidRPr="00F326D9" w:rsidRDefault="0019525B" w:rsidP="001F0A44">
            <w:pPr>
              <w:spacing w:line="360" w:lineRule="auto"/>
              <w:jc w:val="righ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issociation constants of transcription factors from gene loci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[</w:t>
            </w:r>
            <w:proofErr w:type="spellStart"/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.u</w:t>
            </w:r>
            <w:proofErr w:type="spellEnd"/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.]</w:t>
            </w:r>
          </w:p>
        </w:tc>
      </w:tr>
      <w:tr w:rsidR="0019525B" w14:paraId="110FD99D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F7DE" w14:textId="77777777" w:rsidR="0019525B" w:rsidRPr="00AD70D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70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  <w:r w:rsidRPr="00AD70D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t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DF7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57C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902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9D2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C679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25C">
              <w:rPr>
                <w:rFonts w:ascii="Times New Roman" w:eastAsia="Times New Roman" w:hAnsi="Times New Roman"/>
                <w:sz w:val="24"/>
                <w:szCs w:val="24"/>
              </w:rPr>
              <w:t>CLOCK/BMAL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activation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 w:rsidRPr="00AB625C">
              <w:rPr>
                <w:rFonts w:ascii="Times New Roman" w:eastAsia="Times New Roman" w:hAnsi="Times New Roman"/>
                <w:i/>
                <w:sz w:val="24"/>
                <w:szCs w:val="24"/>
              </w:rPr>
              <w:t>PER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662A67D3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24B8" w14:textId="77777777" w:rsidR="0019525B" w:rsidRPr="00AD70D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AD70D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AD70D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i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61A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80C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8A8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C31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7BCD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R/CRY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nhibition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 w:rsidRPr="001973BB">
              <w:rPr>
                <w:rFonts w:ascii="Times New Roman" w:eastAsia="Times New Roman" w:hAnsi="Times New Roman"/>
                <w:i/>
                <w:sz w:val="24"/>
                <w:szCs w:val="24"/>
              </w:rPr>
              <w:t>PER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5FAFE5B1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E957" w14:textId="77777777" w:rsidR="0019525B" w:rsidRPr="00AD70DD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AD70D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AD70DD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t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605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744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8CF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394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C51D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3BB">
              <w:rPr>
                <w:rFonts w:ascii="Times New Roman" w:eastAsia="Times New Roman" w:hAnsi="Times New Roman"/>
                <w:sz w:val="24"/>
                <w:szCs w:val="24"/>
              </w:rPr>
              <w:t>CLOCK/BMAL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activation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45C8D316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9063" w14:textId="77777777" w:rsidR="0019525B" w:rsidRPr="00367CDB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367CDB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i</w:t>
            </w:r>
            <w:r w:rsidRPr="00367CDB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250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F33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0F4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DF6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2658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R/CRY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nhibition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23A7343C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DA05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i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C24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6DD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C77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4C8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01BA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V-ERB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nhibition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  <w:r w:rsidRPr="00A362F6" w:rsidDel="00326213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19525B" w14:paraId="09830293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986B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t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2AA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CE3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FE7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AC5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88E1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3BB">
              <w:rPr>
                <w:rFonts w:ascii="Times New Roman" w:eastAsia="Times New Roman" w:hAnsi="Times New Roman"/>
                <w:sz w:val="24"/>
                <w:szCs w:val="24"/>
              </w:rPr>
              <w:t>CLOCK/BMAL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activation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REV-ERB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2E908F92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64EC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i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68F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53D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A7D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881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6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B6AC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R/CRY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nhibition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REV-ERB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5B799E70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9885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t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274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4CC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FF1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701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FE3F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3BB">
              <w:rPr>
                <w:rFonts w:ascii="Times New Roman" w:eastAsia="Times New Roman" w:hAnsi="Times New Roman"/>
                <w:sz w:val="24"/>
                <w:szCs w:val="24"/>
              </w:rPr>
              <w:t>CLOCK/BMAL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activation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RO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0A53E360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0993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i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32E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B45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411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5D3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666B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R/CRY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nhibition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RO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6A34DA05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9ECF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t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493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5B1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4D9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F02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7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CE86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OR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activation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M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0EFC3440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CEEE0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i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4C0E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9E46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BB52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2924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3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2B58F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V-ERB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nhibition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M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ranscription</w:t>
            </w:r>
          </w:p>
        </w:tc>
      </w:tr>
      <w:tr w:rsidR="0019525B" w14:paraId="04755DEF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D341E" w14:textId="77777777" w:rsidR="0019525B" w:rsidRPr="003E4EBF" w:rsidRDefault="0019525B" w:rsidP="001F0A4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E4EBF">
              <w:rPr>
                <w:rFonts w:ascii="Times New Roman" w:eastAsia="Times New Roman" w:hAnsi="Times New Roman"/>
                <w:b/>
                <w:sz w:val="24"/>
                <w:szCs w:val="24"/>
              </w:rPr>
              <w:t>Transcription fold activation (dimensionless)</w:t>
            </w:r>
          </w:p>
        </w:tc>
      </w:tr>
      <w:tr w:rsidR="0019525B" w14:paraId="64CF754D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5731" w14:textId="77777777" w:rsidR="0019525B" w:rsidRPr="00CF7DD8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CF7DD8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C39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B0E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40D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724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9C7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Per</w:t>
            </w:r>
          </w:p>
        </w:tc>
      </w:tr>
      <w:tr w:rsidR="0019525B" w14:paraId="52AA35BB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EFCB" w14:textId="77777777" w:rsidR="0019525B" w:rsidRPr="00CF7DD8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CF7DD8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EE4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ED3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E46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E3F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9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67A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Cry</w:t>
            </w:r>
          </w:p>
        </w:tc>
      </w:tr>
      <w:tr w:rsidR="0019525B" w14:paraId="048A0AB2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37A0" w14:textId="77777777" w:rsidR="0019525B" w:rsidRPr="00CF7DD8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CF7DD8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D62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9EF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1D5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51E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6AC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Rev-</w:t>
            </w: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Erb</w:t>
            </w:r>
            <w:proofErr w:type="spellEnd"/>
          </w:p>
        </w:tc>
      </w:tr>
      <w:tr w:rsidR="0019525B" w14:paraId="308BF391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FD32" w14:textId="77777777" w:rsidR="0019525B" w:rsidRPr="00CF7DD8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CF7DD8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lastRenderedPageBreak/>
              <w:t>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394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825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B8E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03B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208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Ror</w:t>
            </w:r>
            <w:proofErr w:type="spellEnd"/>
          </w:p>
        </w:tc>
      </w:tr>
      <w:tr w:rsidR="0019525B" w14:paraId="6A520456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BE170" w14:textId="77777777" w:rsidR="0019525B" w:rsidRPr="00CF7DD8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proofErr w:type="spellStart"/>
            <w:r w:rsidRPr="00CF7DD8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i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43E6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B08E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0653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7179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38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1C3D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Bmal</w:t>
            </w:r>
            <w:proofErr w:type="spellEnd"/>
          </w:p>
        </w:tc>
      </w:tr>
      <w:tr w:rsidR="0019525B" w14:paraId="4C461C78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D4828" w14:textId="77777777" w:rsidR="0019525B" w:rsidRDefault="0019525B" w:rsidP="001F0A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b/>
                <w:sz w:val="24"/>
                <w:szCs w:val="24"/>
              </w:rPr>
              <w:t>Production rates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of protein from mRNA</w:t>
            </w:r>
            <w:r w:rsidRPr="00A362F6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  <w:r w:rsidRPr="00A362F6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19525B" w14:paraId="1041D45E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FDB0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p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177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F17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50A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12D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BB7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585E0DA1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C65B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p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715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001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DC0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F38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785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7D76A902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B9C6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p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A41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F06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4DC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BBE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8D9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REV-ERB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48855F3F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9DEC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p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4BA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85E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FF1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B47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AE5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RO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0AA0DFD9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3DD76" w14:textId="77777777" w:rsidR="0019525B" w:rsidRPr="006926B5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6926B5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p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3CF1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C42F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15AD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5C50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4E48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BMAL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</w:p>
        </w:tc>
      </w:tr>
      <w:tr w:rsidR="0019525B" w14:paraId="318297F2" w14:textId="77777777" w:rsidTr="007152DC">
        <w:trPr>
          <w:trHeight w:val="593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84D84" w14:textId="51AA3D23" w:rsidR="0019525B" w:rsidRPr="00A362F6" w:rsidRDefault="00753447" w:rsidP="00753447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                                                       </w:t>
            </w:r>
            <w:r w:rsidR="0019525B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Nuclear </w:t>
            </w:r>
            <w:r w:rsidR="0019525B" w:rsidRPr="00A362F6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Import/Export rates </w:t>
            </w:r>
            <w:r w:rsidR="0019525B"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[h</w:t>
            </w:r>
            <w:r w:rsidR="0019525B"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="0019525B"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19525B"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5EC58521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F454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i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3D6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F1E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434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D28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A026" w14:textId="77777777" w:rsidR="0019525B" w:rsidRPr="00F5475D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to nucleus</w:t>
            </w:r>
          </w:p>
        </w:tc>
      </w:tr>
      <w:tr w:rsidR="0019525B" w14:paraId="2A25FA8B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2D16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i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86A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759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67B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B2D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0BF9" w14:textId="77777777" w:rsidR="0019525B" w:rsidRPr="00F5475D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to nucleus</w:t>
            </w:r>
          </w:p>
        </w:tc>
      </w:tr>
      <w:tr w:rsidR="0019525B" w14:paraId="719A849F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6AFC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i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F9C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EB9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A37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EAB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7049" w14:textId="77777777" w:rsidR="0019525B" w:rsidRPr="00F5475D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REV-ERB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to nucleus</w:t>
            </w:r>
          </w:p>
        </w:tc>
      </w:tr>
      <w:tr w:rsidR="0019525B" w14:paraId="35286853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BB60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i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363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4B0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E34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EA9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67C3" w14:textId="77777777" w:rsidR="0019525B" w:rsidRPr="00F5475D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RO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to nucleus</w:t>
            </w:r>
          </w:p>
        </w:tc>
      </w:tr>
      <w:tr w:rsidR="0019525B" w14:paraId="5997AB98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12BD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i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z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CDA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563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279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9AC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C238" w14:textId="77777777" w:rsidR="0019525B" w:rsidRPr="00F5475D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BMAL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to nucleus</w:t>
            </w:r>
          </w:p>
        </w:tc>
      </w:tr>
      <w:tr w:rsidR="0019525B" w14:paraId="4FB898F1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CA79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e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5F2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EA7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401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144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FAD6" w14:textId="77777777" w:rsidR="0019525B" w:rsidRPr="00F5475D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*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N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/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to cytoplasm</w:t>
            </w:r>
          </w:p>
        </w:tc>
      </w:tr>
      <w:tr w:rsidR="0019525B" w14:paraId="2D27663C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02E0A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e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x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3235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F245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2A4E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D16B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C9045" w14:textId="77777777" w:rsidR="0019525B" w:rsidRPr="00F5475D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</w:t>
            </w:r>
            <w:r w:rsidRPr="00F326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N</w:t>
            </w:r>
            <w:r w:rsidRPr="00F326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CRY</w:t>
            </w:r>
            <w:r w:rsidRPr="00F326D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into cytoplasm</w:t>
            </w:r>
          </w:p>
        </w:tc>
      </w:tr>
      <w:tr w:rsidR="0019525B" w14:paraId="4F30C9F4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9C3FE" w14:textId="0AF84BBF" w:rsidR="0019525B" w:rsidRPr="00F326D9" w:rsidRDefault="00753447" w:rsidP="0075344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                                                                 </w:t>
            </w:r>
            <w:r w:rsidR="0019525B" w:rsidRPr="00A362F6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Hill </w:t>
            </w:r>
            <w:r w:rsidR="0019525B">
              <w:rPr>
                <w:rFonts w:ascii="Times New Roman" w:eastAsia="Times New Roman" w:hAnsi="Times New Roman"/>
                <w:b/>
                <w:sz w:val="24"/>
                <w:szCs w:val="24"/>
              </w:rPr>
              <w:t>exponents</w:t>
            </w:r>
            <w:r w:rsidR="0019525B" w:rsidRPr="00A362F6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of transcription </w:t>
            </w:r>
            <w:r w:rsidR="0019525B" w:rsidRPr="003E4EBF">
              <w:rPr>
                <w:rFonts w:ascii="Times New Roman" w:eastAsia="Times New Roman" w:hAnsi="Times New Roman"/>
                <w:b/>
                <w:sz w:val="24"/>
                <w:szCs w:val="24"/>
              </w:rPr>
              <w:t>(dimensionless)</w:t>
            </w:r>
          </w:p>
        </w:tc>
      </w:tr>
      <w:tr w:rsidR="0019525B" w14:paraId="37DA4D31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77F3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64B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A11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E81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9F8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DA1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activa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CLOCK/BMAL</w:t>
            </w:r>
          </w:p>
        </w:tc>
      </w:tr>
      <w:tr w:rsidR="0019525B" w14:paraId="34C231CC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2A6A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07A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DDF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403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947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161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Per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inhibi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PER/CRY</w:t>
            </w:r>
          </w:p>
        </w:tc>
      </w:tr>
      <w:tr w:rsidR="0019525B" w14:paraId="3CF59AD2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4218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442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215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691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351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048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 xml:space="preserve">-activation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y CLOCK/BMAL</w:t>
            </w:r>
            <w:r w:rsidRPr="00A362F6" w:rsidDel="0069019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19525B" w14:paraId="6B1AB4CF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3EF6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lastRenderedPageBreak/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209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DD5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BA4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282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3B0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inhibi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PER/CRY</w:t>
            </w:r>
          </w:p>
        </w:tc>
      </w:tr>
      <w:tr w:rsidR="0019525B" w14:paraId="6C55F882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576A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f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853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F3E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DBB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9E5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9B6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Cry</w:t>
            </w:r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inhibi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REV-ERB</w:t>
            </w:r>
          </w:p>
        </w:tc>
      </w:tr>
      <w:tr w:rsidR="0019525B" w14:paraId="258367F3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8160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v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0AE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2CC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F23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AC0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5B0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Rev-</w:t>
            </w: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Erb</w:t>
            </w:r>
            <w:proofErr w:type="spellEnd"/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activa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CLOCK/BMAL</w:t>
            </w:r>
          </w:p>
        </w:tc>
      </w:tr>
      <w:tr w:rsidR="0019525B" w14:paraId="0B075BE0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9C89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w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03A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9C8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64E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B4A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4AF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Rev-</w:t>
            </w: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Erb</w:t>
            </w:r>
            <w:proofErr w:type="spellEnd"/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inhibi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PER/CRY</w:t>
            </w:r>
          </w:p>
        </w:tc>
      </w:tr>
      <w:tr w:rsidR="0019525B" w14:paraId="1E6BC022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4803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784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FA5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AED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8D5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629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Ror</w:t>
            </w:r>
            <w:proofErr w:type="spellEnd"/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activa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CLOCK/BMAL</w:t>
            </w:r>
          </w:p>
        </w:tc>
      </w:tr>
      <w:tr w:rsidR="0019525B" w14:paraId="097BB81D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9A71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q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9C78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830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AE4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CFC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EEE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Ror</w:t>
            </w:r>
            <w:proofErr w:type="spellEnd"/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inhibi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PER/CRY</w:t>
            </w:r>
          </w:p>
        </w:tc>
      </w:tr>
      <w:tr w:rsidR="0019525B" w14:paraId="62A7A71E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D9BE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4A7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1F3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1BE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689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71C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Bmal</w:t>
            </w:r>
            <w:proofErr w:type="spellEnd"/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activa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ROR</w:t>
            </w:r>
          </w:p>
        </w:tc>
      </w:tr>
      <w:tr w:rsidR="0019525B" w14:paraId="42FB9F68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317F8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m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B586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BB3C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B8D0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E8CA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5C7B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Bmal</w:t>
            </w:r>
            <w:proofErr w:type="spellEnd"/>
            <w:r w:rsidRPr="00A362F6">
              <w:rPr>
                <w:rFonts w:ascii="Times New Roman" w:eastAsia="Times New Roman" w:hAnsi="Times New Roman"/>
                <w:sz w:val="24"/>
                <w:szCs w:val="24"/>
              </w:rPr>
              <w:t>-inhibitio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y REV-ERB</w:t>
            </w:r>
          </w:p>
        </w:tc>
      </w:tr>
      <w:tr w:rsidR="0019525B" w14:paraId="2989D393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F3039" w14:textId="5675C294" w:rsidR="0019525B" w:rsidRDefault="00D14596" w:rsidP="00D14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                                                                               </w:t>
            </w:r>
            <w:r w:rsidR="0019525B" w:rsidRPr="00A362F6">
              <w:rPr>
                <w:rFonts w:ascii="Times New Roman" w:eastAsia="Times New Roman" w:hAnsi="Times New Roman"/>
                <w:b/>
                <w:sz w:val="24"/>
                <w:szCs w:val="24"/>
              </w:rPr>
              <w:t>Exogenous RNA</w:t>
            </w:r>
            <w:r w:rsidR="0019525B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levels</w:t>
            </w:r>
            <w:r w:rsidR="0019525B" w:rsidRPr="00A362F6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r w:rsidR="0019525B" w:rsidRPr="003E4EBF">
              <w:rPr>
                <w:rFonts w:ascii="Times New Roman" w:eastAsia="Times New Roman" w:hAnsi="Times New Roman"/>
                <w:b/>
                <w:sz w:val="24"/>
                <w:szCs w:val="24"/>
              </w:rPr>
              <w:t>[</w:t>
            </w:r>
            <w:proofErr w:type="spellStart"/>
            <w:r w:rsidR="0019525B" w:rsidRPr="003E4EBF">
              <w:rPr>
                <w:rFonts w:ascii="Times New Roman" w:eastAsia="Times New Roman" w:hAnsi="Times New Roman"/>
                <w:b/>
                <w:sz w:val="24"/>
                <w:szCs w:val="24"/>
              </w:rPr>
              <w:t>a.u</w:t>
            </w:r>
            <w:proofErr w:type="spellEnd"/>
            <w:r w:rsidR="0019525B" w:rsidRPr="003E4EBF">
              <w:rPr>
                <w:rFonts w:ascii="Times New Roman" w:eastAsia="Times New Roman" w:hAnsi="Times New Roman"/>
                <w:b/>
                <w:sz w:val="24"/>
                <w:szCs w:val="24"/>
              </w:rPr>
              <w:t>.]</w:t>
            </w:r>
          </w:p>
        </w:tc>
      </w:tr>
      <w:tr w:rsidR="0019525B" w14:paraId="30565918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7237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y1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6A3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AFB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3946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04B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31C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Per</w:t>
            </w:r>
          </w:p>
        </w:tc>
      </w:tr>
      <w:tr w:rsidR="0019525B" w14:paraId="192F072F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BC77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y2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1DC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977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3B3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F49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F46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2F6">
              <w:rPr>
                <w:rFonts w:ascii="Times New Roman" w:eastAsia="Times New Roman" w:hAnsi="Times New Roman"/>
                <w:i/>
                <w:sz w:val="24"/>
                <w:szCs w:val="24"/>
              </w:rPr>
              <w:t>Cry</w:t>
            </w:r>
          </w:p>
        </w:tc>
      </w:tr>
      <w:tr w:rsidR="0019525B" w14:paraId="0C30B938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61E7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y3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ADD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D40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A54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80B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892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6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ev-</w:t>
            </w:r>
            <w:proofErr w:type="spellStart"/>
            <w:r w:rsidRPr="00F326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rb</w:t>
            </w:r>
            <w:proofErr w:type="spellEnd"/>
          </w:p>
        </w:tc>
      </w:tr>
      <w:tr w:rsidR="0019525B" w14:paraId="302573A6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580F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y4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129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F35A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CA1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B5A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3F3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26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or</w:t>
            </w:r>
            <w:proofErr w:type="spellEnd"/>
          </w:p>
        </w:tc>
      </w:tr>
      <w:tr w:rsidR="0019525B" w14:paraId="1E03BD2C" w14:textId="77777777" w:rsidTr="007152DC">
        <w:trPr>
          <w:trHeight w:val="432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28544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y5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F530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003E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2E47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3E63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3104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26D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mal</w:t>
            </w:r>
            <w:proofErr w:type="spellEnd"/>
          </w:p>
        </w:tc>
      </w:tr>
      <w:tr w:rsidR="0019525B" w14:paraId="28169DDF" w14:textId="77777777" w:rsidTr="007152DC">
        <w:trPr>
          <w:trHeight w:val="576"/>
        </w:trPr>
        <w:tc>
          <w:tcPr>
            <w:tcW w:w="92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D0ADE" w14:textId="77777777" w:rsidR="0019525B" w:rsidRPr="00014EA1" w:rsidRDefault="0019525B" w:rsidP="001F0A44">
            <w:pPr>
              <w:spacing w:line="36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14E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ense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</w:t>
            </w:r>
            <w:r w:rsidRPr="00014E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antisense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NA</w:t>
            </w:r>
            <w:r w:rsidRPr="00014EA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interactions</w:t>
            </w:r>
          </w:p>
        </w:tc>
      </w:tr>
      <w:tr w:rsidR="0019525B" w14:paraId="64B0E213" w14:textId="77777777" w:rsidTr="007152DC">
        <w:trPr>
          <w:trHeight w:val="57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48D6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λ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DE8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E85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134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3607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7CF8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imum rate of synthesis of </w:t>
            </w:r>
            <w:r w:rsidRPr="005A0EE3">
              <w:rPr>
                <w:rFonts w:ascii="Times New Roman" w:hAnsi="Times New Roman" w:cs="Times New Roman"/>
                <w:i/>
                <w:sz w:val="24"/>
                <w:szCs w:val="24"/>
              </w:rPr>
              <w:t>Per2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0EE3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proofErr w:type="spellStart"/>
            <w:r w:rsidRPr="005A0EE3">
              <w:rPr>
                <w:rFonts w:ascii="Times New Roman" w:hAnsi="Times New Roman" w:cs="Times New Roman"/>
                <w:b/>
                <w:sz w:val="24"/>
                <w:szCs w:val="24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1408AF98" w14:textId="77777777" w:rsidTr="007152DC">
        <w:trPr>
          <w:trHeight w:val="57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E4A4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K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A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5D72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874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7BD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B069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B842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2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hibition of </w:t>
            </w:r>
            <w:r w:rsidRPr="005A0EE3"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thesis </w:t>
            </w:r>
            <w:r w:rsidRPr="005A0EE3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proofErr w:type="spellStart"/>
            <w:r w:rsidRPr="005A0EE3">
              <w:rPr>
                <w:rFonts w:ascii="Times New Roman" w:hAnsi="Times New Roman" w:cs="Times New Roman"/>
                <w:b/>
                <w:sz w:val="24"/>
                <w:szCs w:val="24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]</w:t>
            </w:r>
          </w:p>
        </w:tc>
      </w:tr>
      <w:tr w:rsidR="0019525B" w14:paraId="63705419" w14:textId="77777777" w:rsidTr="007152DC">
        <w:trPr>
          <w:trHeight w:val="57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181C" w14:textId="77777777" w:rsidR="0019525B" w:rsidRPr="007152DC" w:rsidRDefault="0019525B" w:rsidP="001F0A44">
            <w:pPr>
              <w:spacing w:line="360" w:lineRule="auto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 w:rsidRPr="007152DC">
              <w:rPr>
                <w:rFonts w:ascii="Symbol" w:eastAsia="Times New Roman" w:hAnsi="Symbol" w:cs="Times New Roman"/>
                <w:i/>
                <w:color w:val="000000"/>
                <w:sz w:val="28"/>
                <w:szCs w:val="28"/>
              </w:rPr>
              <w:t>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C55B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3670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1C44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0B4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AECA" w14:textId="77777777" w:rsidR="0019525B" w:rsidRPr="005A0EE3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gnitude of </w:t>
            </w:r>
            <w:r w:rsidRPr="00AB625C">
              <w:rPr>
                <w:rFonts w:ascii="Times New Roman" w:hAnsi="Times New Roman" w:cs="Times New Roman"/>
                <w:i/>
                <w:sz w:val="24"/>
                <w:szCs w:val="24"/>
              </w:rPr>
              <w:t>Per2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ffect on </w:t>
            </w:r>
            <w:r w:rsidRPr="005A0EE3"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nthesis (dimensionless)</w:t>
            </w:r>
          </w:p>
        </w:tc>
      </w:tr>
      <w:tr w:rsidR="0019525B" w14:paraId="0408A03D" w14:textId="77777777" w:rsidTr="007152DC">
        <w:trPr>
          <w:trHeight w:val="576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1F51" w14:textId="77777777" w:rsidR="0019525B" w:rsidRPr="007152DC" w:rsidRDefault="0019525B" w:rsidP="001F0A44">
            <w:pPr>
              <w:spacing w:line="360" w:lineRule="auto"/>
              <w:rPr>
                <w:rFonts w:ascii="Symbol" w:eastAsia="Times New Roman" w:hAnsi="Symbol" w:cs="Times New Roman"/>
                <w:i/>
                <w:color w:val="000000"/>
                <w:sz w:val="28"/>
                <w:szCs w:val="28"/>
              </w:rPr>
            </w:pP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t> K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574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BAAC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32B3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CB2E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2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687F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hibition of </w:t>
            </w:r>
            <w:r w:rsidRPr="005A0EE3">
              <w:rPr>
                <w:rFonts w:ascii="Times New Roman" w:hAnsi="Times New Roman" w:cs="Times New Roman"/>
                <w:i/>
                <w:sz w:val="24"/>
                <w:szCs w:val="24"/>
              </w:rPr>
              <w:t>Per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thesis </w:t>
            </w:r>
            <w:r w:rsidRPr="005A0EE3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proofErr w:type="spellStart"/>
            <w:r w:rsidRPr="005A0EE3">
              <w:rPr>
                <w:rFonts w:ascii="Times New Roman" w:hAnsi="Times New Roman" w:cs="Times New Roman"/>
                <w:b/>
                <w:sz w:val="24"/>
                <w:szCs w:val="24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19525B" w14:paraId="442474E9" w14:textId="77777777" w:rsidTr="007152DC">
        <w:trPr>
          <w:trHeight w:val="576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7FE4E" w14:textId="77777777" w:rsidR="0019525B" w:rsidRPr="007152DC" w:rsidRDefault="0019525B" w:rsidP="001F0A44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</w:pPr>
            <w:proofErr w:type="spellStart"/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</w:rPr>
              <w:lastRenderedPageBreak/>
              <w:t>d</w:t>
            </w:r>
            <w:r w:rsidRPr="007152DC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28"/>
                <w:vertAlign w:val="subscript"/>
              </w:rPr>
              <w:t>AS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3CE61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1231F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D4BD5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2EF9D" w14:textId="77777777" w:rsidR="0019525B" w:rsidRDefault="0019525B" w:rsidP="001F0A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F2D95" w14:textId="77777777" w:rsidR="0019525B" w:rsidRDefault="0019525B" w:rsidP="001F0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gradation rate constant for </w:t>
            </w:r>
            <w:r w:rsidRPr="005A0EE3">
              <w:rPr>
                <w:rFonts w:ascii="Times New Roman" w:hAnsi="Times New Roman" w:cs="Times New Roman"/>
                <w:i/>
                <w:sz w:val="24"/>
                <w:szCs w:val="24"/>
              </w:rPr>
              <w:t>Per2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4EBF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</w:t>
            </w:r>
            <w:r w:rsidRPr="003E4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−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3E4EBF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]</w:t>
            </w:r>
          </w:p>
        </w:tc>
      </w:tr>
    </w:tbl>
    <w:p w14:paraId="45A5E8EF" w14:textId="77777777" w:rsidR="0019525B" w:rsidRPr="000976E9" w:rsidRDefault="0019525B" w:rsidP="0019525B">
      <w:pPr>
        <w:spacing w:before="16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0976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WT refers to the parameter values assigned in </w:t>
      </w:r>
      <w:proofErr w:type="spellStart"/>
      <w:r w:rsidRPr="000976E9">
        <w:rPr>
          <w:rFonts w:ascii="Times New Roman" w:hAnsi="Times New Roman" w:cs="Times New Roman"/>
          <w:color w:val="000000" w:themeColor="text1"/>
          <w:sz w:val="24"/>
          <w:szCs w:val="24"/>
        </w:rPr>
        <w:t>Relogio</w:t>
      </w:r>
      <w:proofErr w:type="spellEnd"/>
      <w:r w:rsidRPr="000976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76E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.</w:t>
      </w:r>
      <w:r w:rsidRPr="000976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1], whereas ‘</w:t>
      </w:r>
      <w:proofErr w:type="spellStart"/>
      <w:r w:rsidRPr="000976E9">
        <w:rPr>
          <w:rFonts w:ascii="Times New Roman" w:hAnsi="Times New Roman" w:cs="Times New Roman"/>
          <w:color w:val="000000" w:themeColor="text1"/>
          <w:sz w:val="24"/>
          <w:szCs w:val="24"/>
        </w:rPr>
        <w:t>Par_I</w:t>
      </w:r>
      <w:proofErr w:type="spellEnd"/>
      <w:r w:rsidRPr="000976E9">
        <w:rPr>
          <w:rFonts w:ascii="Times New Roman" w:hAnsi="Times New Roman" w:cs="Times New Roman"/>
          <w:color w:val="000000" w:themeColor="text1"/>
          <w:sz w:val="24"/>
          <w:szCs w:val="24"/>
        </w:rPr>
        <w:t>, _II, _III’ are sets of parameter values chosen by us, as described in Suppl. Text S4.</w:t>
      </w:r>
    </w:p>
    <w:bookmarkEnd w:id="0"/>
    <w:p w14:paraId="08E5EDF2" w14:textId="77777777" w:rsidR="0019525B" w:rsidRDefault="0019525B" w:rsidP="0019525B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7E61D93" w14:textId="77777777" w:rsidR="0019525B" w:rsidRPr="00D6074F" w:rsidRDefault="0019525B" w:rsidP="0019525B">
      <w:pPr>
        <w:rPr>
          <w:rFonts w:ascii="Times New Roman" w:hAnsi="Times New Roman" w:cs="Times New Roman"/>
          <w:sz w:val="21"/>
          <w:szCs w:val="21"/>
        </w:rPr>
      </w:pPr>
      <w:r w:rsidRPr="00D6074F">
        <w:rPr>
          <w:rFonts w:ascii="Times New Roman" w:hAnsi="Times New Roman" w:cs="Times New Roman"/>
          <w:noProof/>
          <w:sz w:val="21"/>
          <w:szCs w:val="21"/>
        </w:rPr>
        <w:t xml:space="preserve">[1]. Relógio A, Westermark PO, Wallach T, Schellenberg K, Kramer A, Herzel H. Tuning the Mammalian Circadian Clock: Robust Synergy </w:t>
      </w:r>
      <w:r>
        <w:rPr>
          <w:rFonts w:ascii="Times New Roman" w:hAnsi="Times New Roman" w:cs="Times New Roman"/>
          <w:noProof/>
          <w:sz w:val="21"/>
          <w:szCs w:val="21"/>
        </w:rPr>
        <w:t xml:space="preserve">of Two Loops. </w:t>
      </w:r>
      <w:r w:rsidRPr="002F0FC7">
        <w:rPr>
          <w:rFonts w:ascii="Times New Roman" w:hAnsi="Times New Roman" w:cs="Times New Roman"/>
          <w:i/>
          <w:noProof/>
          <w:sz w:val="21"/>
          <w:szCs w:val="21"/>
        </w:rPr>
        <w:t xml:space="preserve">PLOS Comput. Biol. </w:t>
      </w:r>
      <w:r w:rsidRPr="002F0FC7">
        <w:rPr>
          <w:rFonts w:ascii="Times New Roman" w:hAnsi="Times New Roman" w:cs="Times New Roman"/>
          <w:b/>
          <w:noProof/>
          <w:sz w:val="21"/>
          <w:szCs w:val="21"/>
        </w:rPr>
        <w:t>7</w:t>
      </w:r>
      <w:r w:rsidRPr="00D6074F">
        <w:rPr>
          <w:rFonts w:ascii="Times New Roman" w:hAnsi="Times New Roman" w:cs="Times New Roman"/>
          <w:noProof/>
          <w:sz w:val="21"/>
          <w:szCs w:val="21"/>
        </w:rPr>
        <w:t>:e1002309</w:t>
      </w:r>
      <w:r>
        <w:rPr>
          <w:rFonts w:ascii="Times New Roman" w:hAnsi="Times New Roman" w:cs="Times New Roman"/>
          <w:noProof/>
          <w:sz w:val="21"/>
          <w:szCs w:val="21"/>
        </w:rPr>
        <w:t xml:space="preserve"> (2011)</w:t>
      </w:r>
      <w:r w:rsidRPr="00D6074F">
        <w:rPr>
          <w:rFonts w:ascii="Times New Roman" w:hAnsi="Times New Roman" w:cs="Times New Roman"/>
          <w:noProof/>
          <w:sz w:val="21"/>
          <w:szCs w:val="21"/>
        </w:rPr>
        <w:t>.</w:t>
      </w:r>
    </w:p>
    <w:p w14:paraId="5209873D" w14:textId="77777777" w:rsidR="0019525B" w:rsidRDefault="0019525B" w:rsidP="0019525B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</w:p>
    <w:p w14:paraId="52960C4C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25B"/>
    <w:rsid w:val="000976E9"/>
    <w:rsid w:val="000A6BFB"/>
    <w:rsid w:val="0019525B"/>
    <w:rsid w:val="001B366B"/>
    <w:rsid w:val="001F0A44"/>
    <w:rsid w:val="002540B4"/>
    <w:rsid w:val="00306BBC"/>
    <w:rsid w:val="00367CDB"/>
    <w:rsid w:val="00466D90"/>
    <w:rsid w:val="004D5CA4"/>
    <w:rsid w:val="006926B5"/>
    <w:rsid w:val="006B3749"/>
    <w:rsid w:val="006D0900"/>
    <w:rsid w:val="007152DC"/>
    <w:rsid w:val="00753447"/>
    <w:rsid w:val="00811E1E"/>
    <w:rsid w:val="009832AC"/>
    <w:rsid w:val="009F7E4A"/>
    <w:rsid w:val="00A4698C"/>
    <w:rsid w:val="00AD70DD"/>
    <w:rsid w:val="00B15EF2"/>
    <w:rsid w:val="00B77652"/>
    <w:rsid w:val="00BB4A8C"/>
    <w:rsid w:val="00BB7115"/>
    <w:rsid w:val="00BF65AD"/>
    <w:rsid w:val="00C628FA"/>
    <w:rsid w:val="00CF7DD8"/>
    <w:rsid w:val="00D14596"/>
    <w:rsid w:val="00F27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B0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25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2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yson, John</cp:lastModifiedBy>
  <cp:revision>26</cp:revision>
  <cp:lastPrinted>2018-01-22T14:57:00Z</cp:lastPrinted>
  <dcterms:created xsi:type="dcterms:W3CDTF">2018-01-18T16:26:00Z</dcterms:created>
  <dcterms:modified xsi:type="dcterms:W3CDTF">2018-01-31T15:44:00Z</dcterms:modified>
</cp:coreProperties>
</file>